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56505" w14:textId="77777777" w:rsidR="00344C55" w:rsidRPr="009C6A04" w:rsidRDefault="00344C55" w:rsidP="00344C55">
      <w:pPr>
        <w:rPr>
          <w:b/>
          <w:bCs/>
          <w:sz w:val="21"/>
          <w:szCs w:val="21"/>
          <w:lang w:val="en-GB"/>
        </w:rPr>
      </w:pPr>
      <w:r w:rsidRPr="009C6A04">
        <w:rPr>
          <w:b/>
          <w:bCs/>
          <w:sz w:val="21"/>
          <w:szCs w:val="21"/>
          <w:lang w:val="en-GB"/>
        </w:rPr>
        <w:t>APPENDIX</w:t>
      </w:r>
      <w:r>
        <w:rPr>
          <w:b/>
          <w:bCs/>
          <w:sz w:val="21"/>
          <w:szCs w:val="21"/>
          <w:lang w:val="en-GB"/>
        </w:rPr>
        <w:t xml:space="preserve"> 5:</w:t>
      </w:r>
      <w:r w:rsidRPr="009C6A04">
        <w:rPr>
          <w:b/>
          <w:bCs/>
          <w:sz w:val="21"/>
          <w:szCs w:val="21"/>
          <w:lang w:val="en-GB"/>
        </w:rPr>
        <w:t xml:space="preserve"> Included treatment groups (26 included studies) *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949"/>
        <w:gridCol w:w="3107"/>
      </w:tblGrid>
      <w:tr w:rsidR="00344C55" w:rsidRPr="00344C55" w14:paraId="488E7082" w14:textId="77777777" w:rsidTr="001E6833">
        <w:tc>
          <w:tcPr>
            <w:tcW w:w="5949" w:type="dxa"/>
            <w:shd w:val="clear" w:color="auto" w:fill="A5A5A5" w:themeFill="accent3"/>
          </w:tcPr>
          <w:p w14:paraId="54713A65" w14:textId="77777777" w:rsidR="00344C55" w:rsidRPr="009C6A04" w:rsidRDefault="00344C55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reatment </w:t>
            </w:r>
          </w:p>
        </w:tc>
        <w:tc>
          <w:tcPr>
            <w:tcW w:w="3107" w:type="dxa"/>
            <w:shd w:val="clear" w:color="auto" w:fill="A5A5A5" w:themeFill="accent3"/>
          </w:tcPr>
          <w:p w14:paraId="16DA1CC5" w14:textId="77777777" w:rsidR="00344C55" w:rsidRPr="009C6A04" w:rsidRDefault="00344C55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umber of surgical treatment options</w:t>
            </w:r>
          </w:p>
        </w:tc>
      </w:tr>
      <w:tr w:rsidR="00344C55" w:rsidRPr="00184E9E" w14:paraId="40D2C6C8" w14:textId="77777777" w:rsidTr="001E6833">
        <w:tc>
          <w:tcPr>
            <w:tcW w:w="5949" w:type="dxa"/>
          </w:tcPr>
          <w:p w14:paraId="1B7EF4E2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t xml:space="preserve">BMS </w:t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UYWthbzwvQXV0aG9yPjxZZWFyPjIwMDQ8L1llYXI+PFJl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UYWthbzwvQXV0aG9yPjxZZWFyPjIwMDQ8L1llYXI+PFJl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separate"/>
            </w:r>
            <w:r w:rsidRPr="00276BB4">
              <w:rPr>
                <w:noProof/>
                <w:color w:val="000000" w:themeColor="text1"/>
                <w:sz w:val="18"/>
                <w:szCs w:val="18"/>
                <w:u w:val="single"/>
                <w:vertAlign w:val="superscript"/>
                <w:lang w:val="en-GB"/>
              </w:rPr>
              <w:t>11,12,27-30</w:t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</w:p>
          <w:p w14:paraId="70854AC8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BMS without additional therapies</w:t>
            </w:r>
          </w:p>
          <w:p w14:paraId="4492BBD7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Matrix-assisted BMS   </w:t>
            </w:r>
          </w:p>
          <w:p w14:paraId="4C3CF136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07" w:type="dxa"/>
          </w:tcPr>
          <w:p w14:paraId="58FE70BE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  <w:p w14:paraId="343817D8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66F785BE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44C55" w:rsidRPr="00184E9E" w14:paraId="37624500" w14:textId="77777777" w:rsidTr="001E6833">
        <w:tc>
          <w:tcPr>
            <w:tcW w:w="5949" w:type="dxa"/>
          </w:tcPr>
          <w:p w14:paraId="7120AAB0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t xml:space="preserve">Fixation </w:t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OYWthc2E8L0F1dGhvcj48WWVhcj4yMDE5PC9ZZWFyPjxS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OYWthc2E8L0F1dGhvcj48WWVhcj4yMDE5PC9ZZWFyPjxS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separate"/>
            </w:r>
            <w:r w:rsidRPr="00276BB4">
              <w:rPr>
                <w:noProof/>
                <w:color w:val="000000" w:themeColor="text1"/>
                <w:sz w:val="18"/>
                <w:szCs w:val="18"/>
                <w:u w:val="single"/>
                <w:vertAlign w:val="superscript"/>
                <w:lang w:val="en-GB"/>
              </w:rPr>
              <w:t>31,33</w:t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</w:p>
          <w:p w14:paraId="0D411F72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Drilling + fixation </w:t>
            </w:r>
          </w:p>
          <w:p w14:paraId="1660157C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Autologous bone grafting with fixation of chondral fragments</w:t>
            </w:r>
          </w:p>
          <w:p w14:paraId="7F24EAF1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07" w:type="dxa"/>
          </w:tcPr>
          <w:p w14:paraId="465628E5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  <w:p w14:paraId="726BB114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8754EF1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44C55" w:rsidRPr="00184E9E" w14:paraId="7F2DC5B5" w14:textId="77777777" w:rsidTr="001E6833">
        <w:tc>
          <w:tcPr>
            <w:tcW w:w="5949" w:type="dxa"/>
          </w:tcPr>
          <w:p w14:paraId="4FFDD57C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Retrograde drilling</w:t>
            </w:r>
            <w:r w:rsidRPr="009C6A04">
              <w:rPr>
                <w:noProof/>
                <w:color w:val="000000" w:themeColor="text1"/>
                <w:sz w:val="18"/>
                <w:szCs w:val="18"/>
                <w:u w:val="single"/>
                <w:vertAlign w:val="superscript"/>
                <w:lang w:val="en-GB"/>
              </w:rPr>
              <w:t>23</w:t>
            </w:r>
          </w:p>
          <w:p w14:paraId="57F3D0A2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Retrograde cancellous bone grafting</w:t>
            </w:r>
          </w:p>
          <w:p w14:paraId="3F97C7D8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07" w:type="dxa"/>
          </w:tcPr>
          <w:p w14:paraId="3CDA8003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56DC510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344C55" w:rsidRPr="00184E9E" w14:paraId="6FFBD6F7" w14:textId="77777777" w:rsidTr="001E6833">
        <w:trPr>
          <w:trHeight w:val="268"/>
        </w:trPr>
        <w:tc>
          <w:tcPr>
            <w:tcW w:w="5949" w:type="dxa"/>
          </w:tcPr>
          <w:p w14:paraId="1A06BB39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221FAE">
              <w:rPr>
                <w:color w:val="000000" w:themeColor="text1"/>
                <w:sz w:val="18"/>
                <w:szCs w:val="18"/>
                <w:u w:val="single"/>
                <w:lang w:val="en-GB"/>
              </w:rPr>
              <w:t xml:space="preserve">Osteo(chondral) transplantation </w:t>
            </w:r>
            <w:r w:rsidRPr="00221FAE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LaW08L0F1dGhvcj48WWVhcj4yMDEyPC9ZZWFyPjxSZWNO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LaW08L0F1dGhvcj48WWVhcj4yMDEyPC9ZZWFyPjxSZWNO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  <w:r w:rsidRPr="00221FAE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separate"/>
            </w:r>
            <w:r w:rsidRPr="00276BB4">
              <w:rPr>
                <w:noProof/>
                <w:color w:val="000000" w:themeColor="text1"/>
                <w:sz w:val="18"/>
                <w:szCs w:val="18"/>
                <w:u w:val="single"/>
                <w:vertAlign w:val="superscript"/>
                <w:lang w:val="en-GB"/>
              </w:rPr>
              <w:t>2,13,14,25,26,32,34-38</w:t>
            </w:r>
            <w:r w:rsidRPr="00221FAE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</w:p>
          <w:p w14:paraId="0F4946F6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21FAE">
              <w:rPr>
                <w:color w:val="000000" w:themeColor="text1"/>
                <w:sz w:val="18"/>
                <w:szCs w:val="18"/>
                <w:lang w:val="en-GB"/>
              </w:rPr>
              <w:t xml:space="preserve">    Autograft</w:t>
            </w:r>
          </w:p>
          <w:p w14:paraId="09340943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21FAE">
              <w:rPr>
                <w:color w:val="000000" w:themeColor="text1"/>
                <w:sz w:val="18"/>
                <w:szCs w:val="18"/>
                <w:lang w:val="en-GB"/>
              </w:rPr>
              <w:t xml:space="preserve">    Osteoperiosteal graft </w:t>
            </w:r>
          </w:p>
          <w:p w14:paraId="2C54042A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21FAE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07" w:type="dxa"/>
          </w:tcPr>
          <w:p w14:paraId="2E309B45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2</w:t>
            </w:r>
          </w:p>
          <w:p w14:paraId="19C18202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221FAE">
              <w:rPr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2FA53555" w14:textId="77777777" w:rsidR="00344C55" w:rsidRPr="00221FAE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344C55" w:rsidRPr="009C499A" w14:paraId="2D2686C0" w14:textId="77777777" w:rsidTr="001E6833">
        <w:trPr>
          <w:trHeight w:val="813"/>
        </w:trPr>
        <w:tc>
          <w:tcPr>
            <w:tcW w:w="5949" w:type="dxa"/>
          </w:tcPr>
          <w:p w14:paraId="2B72C0CF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t xml:space="preserve">Cartilage implantation techniques </w:t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OYW08L0F1dGhvcj48WWVhcj4yMDA5PC9ZZWFyPjxSZWNO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begin">
                <w:fldData xml:space="preserve">PEVuZE5vdGU+PENpdGU+PEF1dGhvcj5OYW08L0F1dGhvcj48WWVhcj4yMDA5PC9ZZWFyPjxSZWNO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separate"/>
            </w:r>
            <w:r w:rsidRPr="00276BB4">
              <w:rPr>
                <w:noProof/>
                <w:color w:val="000000" w:themeColor="text1"/>
                <w:sz w:val="18"/>
                <w:szCs w:val="18"/>
                <w:u w:val="single"/>
                <w:vertAlign w:val="superscript"/>
                <w:lang w:val="en-GB"/>
              </w:rPr>
              <w:t>20,39-47</w:t>
            </w:r>
            <w:r w:rsidRPr="009C6A04">
              <w:rPr>
                <w:color w:val="000000" w:themeColor="text1"/>
                <w:sz w:val="18"/>
                <w:szCs w:val="18"/>
                <w:u w:val="single"/>
                <w:lang w:val="en-GB"/>
              </w:rPr>
              <w:fldChar w:fldCharType="end"/>
            </w:r>
          </w:p>
          <w:p w14:paraId="6C5BA16F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Autologous chondrocyte implantation</w:t>
            </w:r>
          </w:p>
          <w:p w14:paraId="124D102B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 xml:space="preserve">    Matrix induced autologous chondrocyte implantation</w:t>
            </w:r>
          </w:p>
        </w:tc>
        <w:tc>
          <w:tcPr>
            <w:tcW w:w="3107" w:type="dxa"/>
          </w:tcPr>
          <w:p w14:paraId="31720A61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  <w:p w14:paraId="7F04ED06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  <w:p w14:paraId="7B05EB73" w14:textId="77777777" w:rsidR="00344C55" w:rsidRPr="009C6A04" w:rsidRDefault="00344C55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C6A04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</w:tbl>
    <w:p w14:paraId="3A0C43D9" w14:textId="77777777" w:rsidR="00344C55" w:rsidRPr="009C499A" w:rsidRDefault="00344C55" w:rsidP="00344C55">
      <w:pPr>
        <w:rPr>
          <w:sz w:val="18"/>
          <w:szCs w:val="18"/>
          <w:lang w:val="en-GB"/>
        </w:rPr>
      </w:pPr>
      <w:r w:rsidRPr="009C499A">
        <w:rPr>
          <w:sz w:val="18"/>
          <w:szCs w:val="18"/>
          <w:lang w:val="en-GB"/>
        </w:rPr>
        <w:t xml:space="preserve">*As there were studies that reported outcomes for multiple treatment options. The total number of treatment strategies is higher than the total number of included studies. </w:t>
      </w:r>
    </w:p>
    <w:p w14:paraId="0393BC58" w14:textId="77777777" w:rsidR="00344C55" w:rsidRPr="009C499A" w:rsidRDefault="00344C55" w:rsidP="00344C55">
      <w:pPr>
        <w:rPr>
          <w:sz w:val="18"/>
          <w:szCs w:val="18"/>
          <w:lang w:val="en-GB"/>
        </w:rPr>
      </w:pPr>
      <w:r w:rsidRPr="009C499A">
        <w:rPr>
          <w:sz w:val="18"/>
          <w:szCs w:val="18"/>
          <w:lang w:val="en-GB"/>
        </w:rPr>
        <w:t>BMS = bone marrow stimulation</w:t>
      </w:r>
    </w:p>
    <w:p w14:paraId="7AB1E601" w14:textId="77777777" w:rsidR="00CB2F83" w:rsidRDefault="00CB2F83">
      <w:bookmarkStart w:id="0" w:name="_GoBack"/>
      <w:bookmarkEnd w:id="0"/>
    </w:p>
    <w:sectPr w:rsidR="00CB2F83" w:rsidSect="00526B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15D259" w16cex:dateUtc="2023-12-02T14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F8AD8F" w16cid:durableId="2915D2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D2C"/>
    <w:rsid w:val="00005C74"/>
    <w:rsid w:val="001720B9"/>
    <w:rsid w:val="00216D2C"/>
    <w:rsid w:val="00344C55"/>
    <w:rsid w:val="00461249"/>
    <w:rsid w:val="00526B23"/>
    <w:rsid w:val="006904A3"/>
    <w:rsid w:val="009925C2"/>
    <w:rsid w:val="00A364C1"/>
    <w:rsid w:val="00BB0720"/>
    <w:rsid w:val="00C516BB"/>
    <w:rsid w:val="00C56853"/>
    <w:rsid w:val="00C94658"/>
    <w:rsid w:val="00CB2F83"/>
    <w:rsid w:val="00FA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1E5D6"/>
  <w15:chartTrackingRefBased/>
  <w15:docId w15:val="{DE848315-C544-DE4F-8547-F31BA6D6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16D2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16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925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25C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25C2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25C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25C2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4C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4C55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reeken</dc:creator>
  <cp:keywords/>
  <dc:description/>
  <cp:lastModifiedBy>Emanuel, K.S.</cp:lastModifiedBy>
  <cp:revision>2</cp:revision>
  <dcterms:created xsi:type="dcterms:W3CDTF">2023-12-19T15:56:00Z</dcterms:created>
  <dcterms:modified xsi:type="dcterms:W3CDTF">2023-12-19T15:56:00Z</dcterms:modified>
</cp:coreProperties>
</file>